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41A" w:rsidRPr="009617EA" w:rsidRDefault="00507988">
      <w:pPr>
        <w:rPr>
          <w:rFonts w:cstheme="minorHAnsi"/>
          <w:b/>
        </w:rPr>
      </w:pPr>
      <w:r>
        <w:rPr>
          <w:rFonts w:cstheme="minorHAnsi"/>
          <w:b/>
        </w:rPr>
        <w:t>Table S1</w:t>
      </w:r>
    </w:p>
    <w:p w:rsidR="006F3DB5" w:rsidRPr="009617EA" w:rsidRDefault="0011298B">
      <w:pPr>
        <w:rPr>
          <w:rFonts w:cstheme="minorHAnsi"/>
        </w:rPr>
      </w:pPr>
      <w:r w:rsidRPr="00F74D96">
        <w:rPr>
          <w:rFonts w:cstheme="minorHAnsi"/>
          <w:b/>
        </w:rPr>
        <w:t xml:space="preserve">Summary statistics for all </w:t>
      </w:r>
      <w:r w:rsidR="00F74D96" w:rsidRPr="00F74D96">
        <w:rPr>
          <w:rFonts w:cstheme="minorHAnsi"/>
          <w:b/>
        </w:rPr>
        <w:t xml:space="preserve">identified proteins. </w:t>
      </w:r>
      <w:r w:rsidR="00507988">
        <w:rPr>
          <w:rFonts w:cstheme="minorHAnsi"/>
        </w:rPr>
        <w:t>Relative a</w:t>
      </w:r>
      <w:r w:rsidR="004F4830" w:rsidRPr="009617EA">
        <w:rPr>
          <w:rFonts w:cstheme="minorHAnsi"/>
        </w:rPr>
        <w:t>bundance</w:t>
      </w:r>
      <w:r w:rsidR="006F3DB5" w:rsidRPr="009617EA">
        <w:rPr>
          <w:rFonts w:cstheme="minorHAnsi"/>
        </w:rPr>
        <w:t xml:space="preserve">, </w:t>
      </w:r>
      <w:r w:rsidR="007B448B" w:rsidRPr="009617EA">
        <w:rPr>
          <w:rFonts w:cstheme="minorHAnsi"/>
        </w:rPr>
        <w:t xml:space="preserve">confidence intervals </w:t>
      </w:r>
      <w:r w:rsidR="006B6618" w:rsidRPr="00507988">
        <w:rPr>
          <w:rFonts w:cstheme="minorHAnsi"/>
        </w:rPr>
        <w:t xml:space="preserve">and </w:t>
      </w:r>
      <w:r w:rsidR="00F74D96">
        <w:rPr>
          <w:rFonts w:cstheme="minorHAnsi"/>
        </w:rPr>
        <w:t xml:space="preserve">outcome of </w:t>
      </w:r>
      <w:r w:rsidR="006B6618" w:rsidRPr="00507988">
        <w:rPr>
          <w:rFonts w:cstheme="minorHAnsi"/>
        </w:rPr>
        <w:t>statistical analysis</w:t>
      </w:r>
      <w:r w:rsidR="006B6618">
        <w:rPr>
          <w:rFonts w:cstheme="minorHAnsi"/>
        </w:rPr>
        <w:t xml:space="preserve"> </w:t>
      </w:r>
      <w:r w:rsidR="00F74D96">
        <w:rPr>
          <w:rFonts w:cstheme="minorHAnsi"/>
        </w:rPr>
        <w:t xml:space="preserve">are shown </w:t>
      </w:r>
      <w:r w:rsidR="007B448B" w:rsidRPr="009617EA">
        <w:rPr>
          <w:rFonts w:cstheme="minorHAnsi"/>
        </w:rPr>
        <w:t xml:space="preserve">for all </w:t>
      </w:r>
      <w:r w:rsidR="004F4830" w:rsidRPr="009617EA">
        <w:rPr>
          <w:rFonts w:cstheme="minorHAnsi"/>
        </w:rPr>
        <w:t xml:space="preserve">85 </w:t>
      </w:r>
      <w:r w:rsidR="007B448B" w:rsidRPr="009617EA">
        <w:rPr>
          <w:rFonts w:cstheme="minorHAnsi"/>
        </w:rPr>
        <w:t>proteins identified with sufficient confidence and iTRAQ label in at least 3 within-patient comparisons as well as the final LC-MS/MS run combining samples from all previous runs.</w:t>
      </w:r>
      <w:r w:rsidR="00FF6F7B" w:rsidRPr="009617EA">
        <w:rPr>
          <w:rFonts w:cstheme="minorHAnsi"/>
        </w:rPr>
        <w:t xml:space="preserve"> Entries in bold showed significant effect of surgery</w:t>
      </w:r>
      <w:r w:rsidR="006B6618">
        <w:rPr>
          <w:rFonts w:cstheme="minorHAnsi"/>
        </w:rPr>
        <w:t xml:space="preserve"> according to the Two-way ANOVA; *, p&lt;0.05; **, p&lt;0.01; ***, p&lt;0.001, ****, p&lt;0.0001; t, trending (p&lt;0.10); n.s., p&gt;0.10.</w:t>
      </w:r>
    </w:p>
    <w:tbl>
      <w:tblPr>
        <w:tblStyle w:val="TableGrid"/>
        <w:tblW w:w="5091" w:type="pct"/>
        <w:tblLayout w:type="fixed"/>
        <w:tblLook w:val="04A0"/>
      </w:tblPr>
      <w:tblGrid>
        <w:gridCol w:w="289"/>
        <w:gridCol w:w="994"/>
        <w:gridCol w:w="1699"/>
        <w:gridCol w:w="850"/>
        <w:gridCol w:w="568"/>
        <w:gridCol w:w="568"/>
        <w:gridCol w:w="850"/>
        <w:gridCol w:w="425"/>
        <w:gridCol w:w="428"/>
        <w:gridCol w:w="565"/>
        <w:gridCol w:w="428"/>
        <w:gridCol w:w="425"/>
        <w:gridCol w:w="568"/>
        <w:gridCol w:w="425"/>
        <w:gridCol w:w="433"/>
        <w:gridCol w:w="417"/>
        <w:gridCol w:w="568"/>
        <w:gridCol w:w="425"/>
        <w:gridCol w:w="425"/>
        <w:gridCol w:w="710"/>
        <w:gridCol w:w="364"/>
        <w:gridCol w:w="309"/>
        <w:gridCol w:w="473"/>
      </w:tblGrid>
      <w:tr w:rsidR="00684A3B" w:rsidRPr="009617EA" w:rsidTr="00684A3B">
        <w:tc>
          <w:tcPr>
            <w:tcW w:w="109" w:type="pct"/>
            <w:tcMar>
              <w:left w:w="0" w:type="dxa"/>
              <w:right w:w="0" w:type="dxa"/>
            </w:tcMar>
          </w:tcPr>
          <w:p w:rsidR="00684A3B" w:rsidRPr="009617EA" w:rsidRDefault="00684A3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</w:tcPr>
          <w:p w:rsidR="00684A3B" w:rsidRPr="009617EA" w:rsidRDefault="00684A3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3" w:type="pct"/>
            <w:tcMar>
              <w:left w:w="0" w:type="dxa"/>
              <w:right w:w="0" w:type="dxa"/>
            </w:tcMar>
          </w:tcPr>
          <w:p w:rsidR="00684A3B" w:rsidRPr="009617EA" w:rsidRDefault="00684A3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4" w:type="pct"/>
            <w:gridSpan w:val="4"/>
            <w:tcMar>
              <w:left w:w="0" w:type="dxa"/>
              <w:right w:w="0" w:type="dxa"/>
            </w:tcMar>
          </w:tcPr>
          <w:p w:rsidR="00684A3B" w:rsidRPr="009617EA" w:rsidRDefault="00627DA8" w:rsidP="00627DA8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b/>
                <w:sz w:val="16"/>
                <w:szCs w:val="16"/>
              </w:rPr>
              <w:t>Two-ANOVA</w:t>
            </w:r>
            <w:r w:rsidRPr="009617EA">
              <w:rPr>
                <w:rFonts w:cstheme="minorHAnsi"/>
                <w:sz w:val="16"/>
                <w:szCs w:val="16"/>
              </w:rPr>
              <w:t xml:space="preserve"> (</w:t>
            </w:r>
            <w:r w:rsidRPr="009617EA">
              <w:rPr>
                <w:rFonts w:cstheme="minorHAnsi"/>
                <w:i/>
                <w:sz w:val="16"/>
                <w:szCs w:val="16"/>
              </w:rPr>
              <w:t>p</w:t>
            </w:r>
            <w:r w:rsidRPr="009617E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23" w:type="pct"/>
            <w:gridSpan w:val="2"/>
            <w:tcMar>
              <w:left w:w="0" w:type="dxa"/>
              <w:right w:w="0" w:type="dxa"/>
            </w:tcMar>
          </w:tcPr>
          <w:p w:rsidR="00684A3B" w:rsidRPr="009617EA" w:rsidRDefault="00627DA8" w:rsidP="00627DA8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617EA">
              <w:rPr>
                <w:rFonts w:cstheme="minorHAnsi"/>
                <w:b/>
                <w:sz w:val="16"/>
                <w:szCs w:val="16"/>
              </w:rPr>
              <w:t>Post-hoc test              (post Vs pre)</w:t>
            </w:r>
          </w:p>
        </w:tc>
        <w:tc>
          <w:tcPr>
            <w:tcW w:w="537" w:type="pct"/>
            <w:gridSpan w:val="3"/>
            <w:tcMar>
              <w:left w:w="0" w:type="dxa"/>
              <w:right w:w="0" w:type="dxa"/>
            </w:tcMar>
          </w:tcPr>
          <w:p w:rsidR="00684A3B" w:rsidRPr="00DF630C" w:rsidRDefault="00DF630C" w:rsidP="00DF630C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30C">
              <w:rPr>
                <w:rFonts w:cstheme="minorHAnsi"/>
                <w:b/>
                <w:sz w:val="16"/>
                <w:szCs w:val="16"/>
              </w:rPr>
              <w:t>GB pre</w:t>
            </w:r>
          </w:p>
        </w:tc>
        <w:tc>
          <w:tcPr>
            <w:tcW w:w="540" w:type="pct"/>
            <w:gridSpan w:val="3"/>
            <w:tcMar>
              <w:left w:w="0" w:type="dxa"/>
              <w:right w:w="0" w:type="dxa"/>
            </w:tcMar>
          </w:tcPr>
          <w:p w:rsidR="00684A3B" w:rsidRPr="00DF630C" w:rsidRDefault="00DF630C" w:rsidP="00DF630C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30C">
              <w:rPr>
                <w:rFonts w:cstheme="minorHAnsi"/>
                <w:b/>
                <w:sz w:val="16"/>
                <w:szCs w:val="16"/>
              </w:rPr>
              <w:t>GB post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</w:tcPr>
          <w:p w:rsidR="00684A3B" w:rsidRPr="00DF630C" w:rsidRDefault="00DF630C" w:rsidP="00DF630C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30C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537" w:type="pct"/>
            <w:gridSpan w:val="3"/>
            <w:tcMar>
              <w:left w:w="0" w:type="dxa"/>
              <w:right w:w="0" w:type="dxa"/>
            </w:tcMar>
          </w:tcPr>
          <w:p w:rsidR="00684A3B" w:rsidRPr="00DF630C" w:rsidRDefault="00DF630C" w:rsidP="00DF630C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30C">
              <w:rPr>
                <w:rFonts w:cstheme="minorHAnsi"/>
                <w:b/>
                <w:sz w:val="16"/>
                <w:szCs w:val="16"/>
              </w:rPr>
              <w:t>SG pre</w:t>
            </w:r>
          </w:p>
        </w:tc>
        <w:tc>
          <w:tcPr>
            <w:tcW w:w="524" w:type="pct"/>
            <w:gridSpan w:val="3"/>
            <w:tcMar>
              <w:left w:w="0" w:type="dxa"/>
              <w:right w:w="0" w:type="dxa"/>
            </w:tcMar>
          </w:tcPr>
          <w:p w:rsidR="00684A3B" w:rsidRPr="00DF630C" w:rsidRDefault="00DF630C" w:rsidP="00DF630C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30C">
              <w:rPr>
                <w:rFonts w:cstheme="minorHAnsi"/>
                <w:b/>
                <w:sz w:val="16"/>
                <w:szCs w:val="16"/>
              </w:rPr>
              <w:t>SG post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</w:tcPr>
          <w:p w:rsidR="00684A3B" w:rsidRPr="00DF630C" w:rsidRDefault="00DF630C" w:rsidP="00DF630C">
            <w:pPr>
              <w:pStyle w:val="NoSpacing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30C">
              <w:rPr>
                <w:rFonts w:cstheme="minorHAnsi"/>
                <w:b/>
                <w:sz w:val="16"/>
                <w:szCs w:val="16"/>
              </w:rPr>
              <w:t>n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024341" w:rsidRPr="009617EA" w:rsidRDefault="00024341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Accessions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FF6F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Protein n</w:t>
            </w:r>
            <w:r w:rsidR="00024341" w:rsidRPr="009617EA">
              <w:rPr>
                <w:rFonts w:cstheme="minorHAnsi"/>
                <w:b/>
                <w:bCs/>
                <w:sz w:val="16"/>
                <w:szCs w:val="16"/>
              </w:rPr>
              <w:t>ames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nteraction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surgery (type)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surgery      (post Vs pre)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Subjects     (matching)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GB</w:t>
            </w:r>
            <w:r w:rsidR="00DC0C3B" w:rsidRPr="009617EA">
              <w:rPr>
                <w:rFonts w:cstheme="minorHAnsi"/>
                <w:sz w:val="16"/>
                <w:szCs w:val="16"/>
              </w:rPr>
              <w:t xml:space="preserve"> (</w:t>
            </w:r>
            <w:r w:rsidR="00DC0C3B" w:rsidRPr="009617EA">
              <w:rPr>
                <w:rFonts w:cstheme="minorHAnsi"/>
                <w:i/>
                <w:sz w:val="16"/>
                <w:szCs w:val="16"/>
              </w:rPr>
              <w:t>p</w:t>
            </w:r>
            <w:r w:rsidR="00DC0C3B" w:rsidRPr="009617E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SG</w:t>
            </w:r>
            <w:r w:rsidR="00DC0C3B" w:rsidRPr="009617EA">
              <w:rPr>
                <w:rFonts w:cstheme="minorHAnsi"/>
                <w:sz w:val="16"/>
                <w:szCs w:val="16"/>
              </w:rPr>
              <w:t xml:space="preserve"> (</w:t>
            </w:r>
            <w:r w:rsidR="00DC0C3B" w:rsidRPr="009617EA">
              <w:rPr>
                <w:rFonts w:cstheme="minorHAnsi"/>
                <w:i/>
                <w:sz w:val="16"/>
                <w:szCs w:val="16"/>
              </w:rPr>
              <w:t>p</w:t>
            </w:r>
            <w:r w:rsidR="00DC0C3B" w:rsidRPr="009617E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color w:val="000000"/>
                <w:sz w:val="16"/>
                <w:szCs w:val="16"/>
              </w:rPr>
              <w:t xml:space="preserve">Average 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GB post/            GB pre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SG post/             SG pre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Acute phase response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024341" w:rsidRPr="009617EA" w:rsidRDefault="00024341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2389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RP Isoform 1 of C-reactive 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9.99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024341" w:rsidRPr="009617EA" w:rsidRDefault="00024341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4F4830" w:rsidRPr="009617EA" w:rsidRDefault="00024341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 xml:space="preserve">IPI01025667.1 </w:t>
            </w:r>
            <w:r w:rsidR="004F4830" w:rsidRPr="009617EA">
              <w:rPr>
                <w:rFonts w:cstheme="minorHAnsi"/>
                <w:sz w:val="16"/>
                <w:szCs w:val="16"/>
              </w:rPr>
              <w:t>IPI01025667.1</w:t>
            </w:r>
          </w:p>
          <w:p w:rsidR="00024341" w:rsidRPr="009617EA" w:rsidRDefault="00024341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847635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SERPINA3 cDNA FLJ35730 fis, clone TESTI2003131, highly similar to ALPHA-1-ANTICHYMOTRYPS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024341" w:rsidRPr="009617EA" w:rsidRDefault="00024341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4F4830" w:rsidRPr="009617EA" w:rsidRDefault="00024341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 xml:space="preserve">IPI00975939.1 </w:t>
            </w:r>
            <w:r w:rsidR="004F4830" w:rsidRPr="009617EA">
              <w:rPr>
                <w:rFonts w:cstheme="minorHAnsi"/>
                <w:sz w:val="16"/>
                <w:szCs w:val="16"/>
              </w:rPr>
              <w:t>IPI00975939.1</w:t>
            </w:r>
          </w:p>
          <w:p w:rsidR="00024341" w:rsidRPr="009617EA" w:rsidRDefault="00024341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19399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b/>
                <w:bCs/>
                <w:sz w:val="16"/>
                <w:szCs w:val="16"/>
                <w:lang w:val="sv-SE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  <w:lang w:val="sv-SE"/>
              </w:rPr>
              <w:t>SAA2-SAA4 SAA2-SAA2 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</w:t>
            </w:r>
            <w:r w:rsidR="00024341" w:rsidRPr="009617EA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</w:t>
            </w:r>
            <w:r w:rsidR="00024341" w:rsidRPr="009617EA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024341" w:rsidRPr="009617EA" w:rsidRDefault="00024341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2391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PCS Serum amyloid P-component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</w:t>
            </w:r>
            <w:r w:rsidR="00024341" w:rsidRPr="009617EA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</w:t>
            </w:r>
            <w:r w:rsidR="00024341" w:rsidRPr="009617EA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024341" w:rsidRPr="009617EA" w:rsidRDefault="00024341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Inflammatory response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DC0C3B" w:rsidRPr="009617EA" w:rsidRDefault="00DC0C3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7235.1</w:t>
            </w:r>
            <w:r w:rsidR="00DC0C3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939169.1</w:t>
            </w:r>
            <w:r w:rsidR="00DC0C3B" w:rsidRPr="009617EA">
              <w:rPr>
                <w:rFonts w:cstheme="minorHAnsi"/>
                <w:sz w:val="16"/>
                <w:szCs w:val="16"/>
              </w:rPr>
              <w:t xml:space="preserve"> IPI00162735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 w:rsidP="00DC0C3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TRN Attract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DC0C3B" w:rsidRPr="009617EA" w:rsidRDefault="00DC0C3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10295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PN1 Carboxypeptidase N catalytic cha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DC0C3B" w:rsidRPr="009617EA" w:rsidRDefault="00DC0C3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479116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PN2 Carboxypeptidase N subunit 2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DC0C3B" w:rsidRPr="009617EA" w:rsidRDefault="00DC0C3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Immunity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 xml:space="preserve">IPI00293925.2 </w:t>
            </w:r>
            <w:r w:rsidR="004F4830" w:rsidRPr="009617EA">
              <w:rPr>
                <w:rFonts w:cstheme="minorHAnsi"/>
                <w:sz w:val="16"/>
                <w:szCs w:val="16"/>
              </w:rPr>
              <w:t>IPI00419744.4</w:t>
            </w:r>
            <w:r w:rsidRPr="009617EA">
              <w:rPr>
                <w:rFonts w:cstheme="minorHAnsi"/>
                <w:sz w:val="16"/>
                <w:szCs w:val="16"/>
              </w:rPr>
              <w:t xml:space="preserve"> IPI00293925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FCN3 Ficolin-3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 w:rsidP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</w:t>
            </w:r>
            <w:r w:rsidR="00151C3D" w:rsidRPr="009617EA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 w:rsidP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</w:t>
            </w:r>
            <w:r w:rsidR="00151C3D" w:rsidRPr="009617EA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7547.2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IPI00847793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DCD Dermcid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 w:rsidP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</w:t>
            </w:r>
            <w:r w:rsidR="00151C3D" w:rsidRPr="009617EA">
              <w:rPr>
                <w:rFonts w:cstheme="minorHAnsi"/>
                <w:sz w:val="16"/>
                <w:szCs w:val="16"/>
              </w:rPr>
              <w:t>.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 w:rsidP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</w:t>
            </w:r>
            <w:r w:rsidR="00151C3D" w:rsidRPr="009617EA">
              <w:rPr>
                <w:rFonts w:cstheme="minorHAnsi"/>
                <w:sz w:val="16"/>
                <w:szCs w:val="16"/>
              </w:rPr>
              <w:t>.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719373.3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972963.1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="00151C3D" w:rsidRPr="009617EA">
              <w:rPr>
                <w:rFonts w:cstheme="minorHAnsi"/>
                <w:sz w:val="16"/>
                <w:szCs w:val="16"/>
              </w:rPr>
              <w:lastRenderedPageBreak/>
              <w:t>IPI00827875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lastRenderedPageBreak/>
              <w:t>IGLC1 IGL@ 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163207.1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IPI00394992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PGLYRP2 Isoform 1 of N-acetylmuramoyl-L-alanine amidase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omplement factors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09793.4 IPI00872573.4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1RL Complement C1r subcomponent-like 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17696.1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749179.2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IPI00017696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1S Complement C1s subcomponent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303963.1 IPI00645500.5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2 Complement C2 (Fragment)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1727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4BPA C4b-binding protein alpha cha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32291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5 Complement C5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879709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6 Complement component C6 precursor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296608.6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7 Complement component C7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11252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8A Complement component C8 alpha cha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294395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8B Complement component C8 beta cha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11261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8G Complement component C8 gamma cha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2395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9 Complement component C9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19591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FB cDNA FLJ55673, highly similar to Complement factor B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165972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FD Complement factor D prepro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9739.5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FH Isoform 1 of Complement factor H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11264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FHR1 Complement factor H-related protein 1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 xml:space="preserve">IPI00291867.4 </w:t>
            </w:r>
            <w:r w:rsidR="004F4830" w:rsidRPr="009617EA">
              <w:rPr>
                <w:rFonts w:cstheme="minorHAnsi"/>
                <w:sz w:val="16"/>
                <w:szCs w:val="16"/>
              </w:rPr>
              <w:t>IPI00796990.4</w:t>
            </w:r>
            <w:r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="004F4830" w:rsidRPr="009617EA">
              <w:rPr>
                <w:rFonts w:cstheme="minorHAnsi"/>
                <w:sz w:val="16"/>
                <w:szCs w:val="16"/>
              </w:rPr>
              <w:t>IPI00796990.4</w:t>
            </w:r>
            <w:r w:rsidRPr="009617EA">
              <w:rPr>
                <w:rFonts w:cstheme="minorHAnsi"/>
                <w:sz w:val="16"/>
                <w:szCs w:val="16"/>
              </w:rPr>
              <w:t xml:space="preserve"> IPI00291867.4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FI Complement factor I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877698.2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IPI00291866.5 </w:t>
            </w:r>
            <w:r w:rsidRPr="009617EA">
              <w:rPr>
                <w:rFonts w:cstheme="minorHAnsi"/>
                <w:sz w:val="16"/>
                <w:szCs w:val="16"/>
              </w:rPr>
              <w:t>IPI00877698.2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lastRenderedPageBreak/>
              <w:t>IPI00556459.2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IPI00291866.5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lastRenderedPageBreak/>
              <w:t xml:space="preserve">SERPING1 cDNA FLJ58826, highly similar to Plasma protease C1 </w:t>
            </w:r>
            <w:r w:rsidRPr="009617EA">
              <w:rPr>
                <w:rFonts w:cstheme="minorHAnsi"/>
                <w:b/>
                <w:bCs/>
                <w:sz w:val="16"/>
                <w:szCs w:val="16"/>
              </w:rPr>
              <w:lastRenderedPageBreak/>
              <w:t>inhibitor; SERPING1 Plasma protease C1 inhibitor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lastRenderedPageBreak/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1364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FP Properdin / Complement factor P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400826.1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954954.1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IPI00400826.1 </w:t>
            </w:r>
            <w:r w:rsidRPr="009617EA">
              <w:rPr>
                <w:rFonts w:cstheme="minorHAnsi"/>
                <w:sz w:val="16"/>
                <w:szCs w:val="16"/>
              </w:rPr>
              <w:t>IPI00976752.2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954954.1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400826.1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IPI00291262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 w:rsidP="004552F4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LU Clusterin / Apolipoprotein J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lotting/coagulation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19576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F10 Coagulation factor X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19581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F12 Coagulation factor XII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966520.1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IPI00654888.4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KLKB1 Plasma kallikr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19568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F2 Prothrombin (Fragment)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32179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SERPINC1 Antithrombin-III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879573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SERPIND1 Heparin cofactor 2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911093.1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IPI00940493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PROC cDNA FLJ51034, highly similar to Vitamin K-dependent protein C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294004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PROS1 Vitamin K-dependent protein S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329775.8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PB2 Isoform 1 of Carboxypeptidase B2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151C3D" w:rsidRPr="009617EA" w:rsidRDefault="00151C3D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1012492.1</w:t>
            </w:r>
            <w:r w:rsidR="00151C3D" w:rsidRPr="009617EA">
              <w:rPr>
                <w:rFonts w:cstheme="minorHAnsi"/>
                <w:sz w:val="16"/>
                <w:szCs w:val="16"/>
              </w:rPr>
              <w:t xml:space="preserve"> IPI00215894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KNG1 Isoform LMW of Kininogen-1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151C3D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151C3D" w:rsidRPr="009617EA" w:rsidRDefault="00151C3D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Angiotensin etc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97487A" w:rsidRPr="009617EA" w:rsidRDefault="0097487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32220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GT Angiotensinoge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Apolipoproteins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97487A" w:rsidRPr="009617EA" w:rsidRDefault="0097487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1854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POA2 Apolipoprotein A-II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97487A" w:rsidRPr="009617EA" w:rsidRDefault="0097487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304273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APOA4 Apolipoprotein A-IV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97487A" w:rsidRPr="009617EA" w:rsidRDefault="0097487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1855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POC1 Apolipoprotein C-I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97487A" w:rsidRPr="009617EA" w:rsidRDefault="0097487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1856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POC2 Apolipoprotein C-II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97487A" w:rsidRPr="009617EA" w:rsidRDefault="0097487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657670.1</w:t>
            </w:r>
            <w:r w:rsidR="0097487A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657670.1</w:t>
            </w:r>
            <w:r w:rsidR="0097487A" w:rsidRPr="009617EA">
              <w:rPr>
                <w:rFonts w:cstheme="minorHAnsi"/>
                <w:sz w:val="16"/>
                <w:szCs w:val="16"/>
              </w:rPr>
              <w:t xml:space="preserve"> IPI00021857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POC3 Apolipoprotein C-III variant 1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97487A" w:rsidRPr="009617EA" w:rsidRDefault="0097487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1842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POE Apolipoprotein E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97487A" w:rsidRPr="009617EA" w:rsidRDefault="0097487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298828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POH Beta-2-glycoprotein 1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97487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97487A" w:rsidRPr="009617EA" w:rsidRDefault="0097487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Growth factors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C939A9" w:rsidRPr="009617EA" w:rsidRDefault="00C939A9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925635.1</w:t>
            </w:r>
            <w:r w:rsidR="00C939A9" w:rsidRPr="009617EA">
              <w:rPr>
                <w:rFonts w:cstheme="minorHAnsi"/>
                <w:sz w:val="16"/>
                <w:szCs w:val="16"/>
              </w:rPr>
              <w:t xml:space="preserve"> IPI00020996.5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IGFALS Insulin-like growth factor-binding protein complex acid labile subunit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C939A9" w:rsidRPr="009617EA" w:rsidRDefault="00C939A9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4F483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967086.1</w:t>
            </w:r>
            <w:r w:rsidR="00C939A9" w:rsidRPr="009617EA">
              <w:rPr>
                <w:rFonts w:cstheme="minorHAnsi"/>
                <w:sz w:val="16"/>
                <w:szCs w:val="16"/>
              </w:rPr>
              <w:t xml:space="preserve"> IPI00029193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HGFAC Hepatocyte growth factor activator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C939A9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Keratins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C939A9" w:rsidRPr="009617EA" w:rsidRDefault="00C939A9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220327.4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rPr>
                <w:rFonts w:cstheme="minorHAnsi"/>
                <w:sz w:val="16"/>
                <w:szCs w:val="16"/>
                <w:lang w:val="sv-SE"/>
              </w:rPr>
            </w:pPr>
            <w:r w:rsidRPr="009617EA">
              <w:rPr>
                <w:rFonts w:cstheme="minorHAnsi"/>
                <w:sz w:val="16"/>
                <w:szCs w:val="16"/>
                <w:lang w:val="sv-SE"/>
              </w:rPr>
              <w:t>KRT1 Keratin, type II cytoskeletal 1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C939A9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C939A9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C939A9" w:rsidRPr="009617EA" w:rsidRDefault="00C939A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sz w:val="16"/>
                <w:szCs w:val="16"/>
              </w:rPr>
              <w:t>Phospholipid biosynthesis , phosphatidylinositol and GPI anchor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3E2A34" w:rsidRPr="009617EA" w:rsidRDefault="003E2A34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299503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GPLD1 Isoform 1 of Phosphatidylinositol-glycan-specific phospholipase D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3E2A34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3E2A34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3E2A34" w:rsidRPr="009617EA" w:rsidRDefault="003E2A3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sz w:val="16"/>
                <w:szCs w:val="16"/>
              </w:rPr>
              <w:t>Lipid catabolic process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606F90" w:rsidRPr="009617EA" w:rsidRDefault="00606F90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166729.4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ZGP1 Zinc-alpha-2-glyco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 w:rsidP="001044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  <w:p w:rsidR="00606F90" w:rsidRPr="009617EA" w:rsidRDefault="00606F9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606F90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606F90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606F90" w:rsidRPr="009617EA" w:rsidRDefault="00606F90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sz w:val="16"/>
                <w:szCs w:val="16"/>
              </w:rPr>
              <w:t>Proteases and peptidases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F4A1B" w:rsidRPr="009617EA" w:rsidRDefault="002F4A1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64667.5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NDP1 Beta-Ala-His dipeptidase (= Carnosine dipeptidase 1)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F4A1B" w:rsidRPr="009617EA" w:rsidRDefault="002F4A1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sz w:val="16"/>
                <w:szCs w:val="16"/>
              </w:rPr>
              <w:t>Misc protease inhibitors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452DA" w:rsidRPr="009617EA" w:rsidRDefault="002452D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328609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SERPINA4 Kallistat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452DA" w:rsidRPr="009617EA" w:rsidRDefault="002452D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7482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SERPINA6 Corticosteroid-binding globul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452DA" w:rsidRPr="009617EA" w:rsidRDefault="002452D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292946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SERPINA7 Thyroxine-binding globul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452DA" w:rsidRPr="009617EA" w:rsidRDefault="002452D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06114.5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SERPINF1 Pigment epithelium-derived factor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452DA" w:rsidRPr="009617EA" w:rsidRDefault="002452D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879231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SERPINF2 Alpha-2-antiplasm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452DA" w:rsidRPr="009617EA" w:rsidRDefault="002452D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292530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TIH1 Inter-alpha-trypsin inhibitor heavy chain H1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452DA" w:rsidRPr="009617EA" w:rsidRDefault="002452D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 w:rsidP="00A127A6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645038.1 IPI00305461.4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ITIH2 Uncharacterized 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452DA" w:rsidRPr="009617EA" w:rsidRDefault="002452D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876950.1 IPI00953573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ITIH3 Isoform 2 of Inter-alpha-trypsin inhibitor heavy chain H3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452DA" w:rsidRPr="009617EA" w:rsidRDefault="002452D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A127A6" w:rsidP="00A127A6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896419.3</w:t>
            </w:r>
            <w:r w:rsidR="002452DA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944960.1</w:t>
            </w:r>
            <w:r w:rsidR="002452DA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896419.3</w:t>
            </w:r>
            <w:r w:rsidR="002452DA" w:rsidRPr="009617EA">
              <w:rPr>
                <w:rFonts w:cstheme="minorHAnsi"/>
                <w:sz w:val="16"/>
                <w:szCs w:val="16"/>
              </w:rPr>
              <w:t xml:space="preserve"> IPI00944960.1 </w:t>
            </w:r>
            <w:r w:rsidRPr="009617EA">
              <w:rPr>
                <w:rFonts w:cstheme="minorHAnsi"/>
                <w:sz w:val="16"/>
                <w:szCs w:val="16"/>
              </w:rPr>
              <w:lastRenderedPageBreak/>
              <w:t>IPI00896419.3</w:t>
            </w:r>
            <w:r w:rsidR="002452DA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896413.1</w:t>
            </w:r>
            <w:r w:rsidR="002452DA" w:rsidRPr="009617EA">
              <w:rPr>
                <w:rFonts w:cstheme="minorHAnsi"/>
                <w:sz w:val="16"/>
                <w:szCs w:val="16"/>
              </w:rPr>
              <w:t xml:space="preserve"> IPI00218192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lastRenderedPageBreak/>
              <w:t>ITIH4 Isoform 1 of Inter-alpha-trypsin inhibitor heavy chain H4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452DA" w:rsidRPr="009617EA" w:rsidRDefault="002452D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2426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MBP Protein AMBP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2452DA" w:rsidRPr="009617EA" w:rsidRDefault="002452DA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5426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PZP Isoform 1 of Pregnancy zone 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2452DA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2452DA" w:rsidRPr="009617EA" w:rsidRDefault="002452DA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sz w:val="16"/>
                <w:szCs w:val="16"/>
              </w:rPr>
              <w:t>Actin binding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9F6604" w:rsidRPr="009617EA" w:rsidRDefault="009F6604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6314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GSN Isoform 1 of Gelsol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9F6604" w:rsidRPr="009617EA" w:rsidRDefault="009F660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sz w:val="16"/>
                <w:szCs w:val="16"/>
              </w:rPr>
              <w:t>Transport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615C95" w:rsidRPr="009617EA" w:rsidRDefault="00615C95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A127A6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953689.1</w:t>
            </w:r>
            <w:r w:rsidR="00615C95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953689.1</w:t>
            </w:r>
            <w:r w:rsidR="00615C95" w:rsidRPr="009617EA">
              <w:rPr>
                <w:rFonts w:cstheme="minorHAnsi"/>
                <w:sz w:val="16"/>
                <w:szCs w:val="16"/>
              </w:rPr>
              <w:t xml:space="preserve"> IPI00022431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AHSG Alpha-2-HS-glycoprotein (= Fetuin-A)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615C95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615C95" w:rsidRPr="009617EA" w:rsidRDefault="00615C95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A127A6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968027.1</w:t>
            </w:r>
            <w:r w:rsidR="00615C95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555812.5</w:t>
            </w:r>
            <w:r w:rsidR="00615C95" w:rsidRPr="009617EA">
              <w:rPr>
                <w:rFonts w:cstheme="minorHAnsi"/>
                <w:sz w:val="16"/>
                <w:szCs w:val="16"/>
              </w:rPr>
              <w:t xml:space="preserve"> IPI00965085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GC vitamin D-binding 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615C95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615C95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615C95" w:rsidRPr="009617EA" w:rsidRDefault="00615C95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19943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AFM Afam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615C95" w:rsidRPr="009617EA" w:rsidRDefault="00615C95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2488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HPX Hemopex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615C95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615C95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615C95" w:rsidRPr="009617EA" w:rsidRDefault="00615C95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A127A6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844536.2</w:t>
            </w:r>
            <w:r w:rsidR="00615C95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480192.1</w:t>
            </w:r>
            <w:r w:rsidR="00615C95" w:rsidRPr="009617EA">
              <w:rPr>
                <w:rFonts w:cstheme="minorHAnsi"/>
                <w:sz w:val="16"/>
                <w:szCs w:val="16"/>
              </w:rPr>
              <w:t xml:space="preserve"> IPI00022420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RBP4 Uncharacterized 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615C95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615C95" w:rsidRPr="009617EA" w:rsidRDefault="00615C9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627DA8" w:rsidRPr="009617EA" w:rsidTr="00627DA8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627DA8" w:rsidRPr="009617EA" w:rsidRDefault="00627DA8" w:rsidP="00627DA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sz w:val="16"/>
                <w:szCs w:val="16"/>
              </w:rPr>
              <w:t>Adhesion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8E2EFB" w:rsidRPr="009617EA" w:rsidRDefault="008E2EF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922213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FN1 cDNA FLJ53292, highly similar to Homo sapiens fibronectin 1 (FN1), transcript variant 5, mRNA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8E2EFB" w:rsidRPr="009617EA" w:rsidRDefault="008E2EF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A127A6" w:rsidP="00A127A6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867588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855785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855777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845263.3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479723.5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414283.7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IPI00339228.2 </w:t>
            </w:r>
            <w:r w:rsidRPr="009617EA">
              <w:rPr>
                <w:rFonts w:cstheme="minorHAnsi"/>
                <w:sz w:val="16"/>
                <w:szCs w:val="16"/>
              </w:rPr>
              <w:t>IPI00339227.5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339223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IPI00022418.2 </w:t>
            </w:r>
            <w:r w:rsidRPr="009617EA">
              <w:rPr>
                <w:rFonts w:cstheme="minorHAnsi"/>
                <w:sz w:val="16"/>
                <w:szCs w:val="16"/>
              </w:rPr>
              <w:t>IPI00867588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855785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479723.5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339228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022418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855785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845263.3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339227.5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339226.4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339223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="008E2EFB" w:rsidRPr="009617EA">
              <w:rPr>
                <w:rFonts w:cstheme="minorHAnsi"/>
                <w:sz w:val="16"/>
                <w:szCs w:val="16"/>
              </w:rPr>
              <w:lastRenderedPageBreak/>
              <w:t>IPI00022418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 w:rsidP="00627DA8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lastRenderedPageBreak/>
              <w:t>FN1 Fibronect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8E2EFB" w:rsidRPr="009617EA" w:rsidRDefault="008E2EF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298971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VTN Vitronect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8E2EFB" w:rsidRPr="009617EA" w:rsidRDefault="008E2EF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A127A6" w:rsidP="00A127A6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827893.1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984539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IPI00956122.2 IPI00828192.2 </w:t>
            </w:r>
            <w:r w:rsidRPr="009617EA">
              <w:rPr>
                <w:rFonts w:cstheme="minorHAnsi"/>
                <w:sz w:val="16"/>
                <w:szCs w:val="16"/>
              </w:rPr>
              <w:t>IPI00828064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827555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IPI00418465.5 </w:t>
            </w:r>
            <w:r w:rsidRPr="009617EA">
              <w:rPr>
                <w:rFonts w:cstheme="minorHAnsi"/>
                <w:sz w:val="16"/>
                <w:szCs w:val="16"/>
              </w:rPr>
              <w:t>IPI00305064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984539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956122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827650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418465.5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IPI00305064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 w:rsidP="00627DA8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CD44 CD44 antige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8E2EFB" w:rsidRPr="009617EA" w:rsidRDefault="008E2EF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A127A6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296534.2</w:t>
            </w:r>
            <w:r w:rsidR="008E2EFB" w:rsidRPr="009617EA">
              <w:rPr>
                <w:rFonts w:cstheme="minorHAnsi"/>
                <w:sz w:val="16"/>
                <w:szCs w:val="16"/>
              </w:rPr>
              <w:t xml:space="preserve"> IPI00218803.3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FBLN1 Fibulin-1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8E2EFB" w:rsidRPr="009617EA" w:rsidRDefault="008E2EFB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 w:rsidP="00A127A6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 xml:space="preserve">IPI00023673.1 </w:t>
            </w:r>
            <w:r w:rsidR="00A127A6" w:rsidRPr="009617EA">
              <w:rPr>
                <w:rFonts w:cstheme="minorHAnsi"/>
                <w:sz w:val="16"/>
                <w:szCs w:val="16"/>
              </w:rPr>
              <w:t>IPI01010990.1</w:t>
            </w:r>
            <w:r w:rsidRPr="009617EA">
              <w:rPr>
                <w:rFonts w:cstheme="minorHAnsi"/>
                <w:sz w:val="16"/>
                <w:szCs w:val="16"/>
              </w:rPr>
              <w:t xml:space="preserve"> IPI00023673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LGALS3BP Galectin-3-binding 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8E2EFB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8E2EFB" w:rsidRPr="009617EA" w:rsidRDefault="008E2EFB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CC3314" w:rsidRPr="009617EA" w:rsidTr="00CC3314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CC3314" w:rsidRPr="009617EA" w:rsidRDefault="00CC3314" w:rsidP="00CC3314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Miscellanous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BF2613" w:rsidRPr="009617EA" w:rsidRDefault="00BF2613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A127A6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09028.2</w:t>
            </w:r>
            <w:r w:rsidR="00BF2613" w:rsidRPr="009617EA">
              <w:rPr>
                <w:rFonts w:cstheme="minorHAnsi"/>
                <w:sz w:val="16"/>
                <w:szCs w:val="16"/>
              </w:rPr>
              <w:t xml:space="preserve"> </w:t>
            </w:r>
            <w:r w:rsidRPr="009617EA">
              <w:rPr>
                <w:rFonts w:cstheme="minorHAnsi"/>
                <w:sz w:val="16"/>
                <w:szCs w:val="16"/>
              </w:rPr>
              <w:t>IPI00792115.1</w:t>
            </w:r>
            <w:r w:rsidR="00BF2613" w:rsidRPr="009617EA">
              <w:rPr>
                <w:rFonts w:cstheme="minorHAnsi"/>
                <w:sz w:val="16"/>
                <w:szCs w:val="16"/>
              </w:rPr>
              <w:t xml:space="preserve"> IPI00009028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CLEC3B Tetranect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BF2613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BF2613" w:rsidRPr="009617EA" w:rsidRDefault="00BF2613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A127A6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645849.1</w:t>
            </w:r>
            <w:r w:rsidR="00BF2613" w:rsidRPr="009617EA">
              <w:rPr>
                <w:rFonts w:cstheme="minorHAnsi"/>
                <w:sz w:val="16"/>
                <w:szCs w:val="16"/>
              </w:rPr>
              <w:t xml:space="preserve"> IPI00003351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 w:rsidP="00627DA8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ECM1 Extracellular matrix protein 1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BF2613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BF2613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BF2613" w:rsidRPr="009617EA" w:rsidRDefault="00BF2613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 xml:space="preserve">IPI00746623.2 </w:t>
            </w:r>
            <w:r w:rsidR="00A127A6" w:rsidRPr="009617EA">
              <w:rPr>
                <w:rFonts w:cstheme="minorHAnsi"/>
                <w:sz w:val="16"/>
                <w:szCs w:val="16"/>
              </w:rPr>
              <w:t>IPI00964994.1</w:t>
            </w:r>
            <w:r w:rsidRPr="009617EA">
              <w:rPr>
                <w:rFonts w:cstheme="minorHAnsi"/>
                <w:sz w:val="16"/>
                <w:szCs w:val="16"/>
              </w:rPr>
              <w:t xml:space="preserve"> IPI00746623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HABP2 Hyaluronan-binding protein 2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BF2613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BF2613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BF2613" w:rsidRPr="009617EA" w:rsidRDefault="00BF2613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2371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HRG Histidine-rich glyco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BF2613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BF2613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BF2613" w:rsidRPr="009617EA" w:rsidRDefault="00BF2613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0986.2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LUM Lumica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BF2613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BF2613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BF2613" w:rsidRPr="009617EA" w:rsidRDefault="00BF2613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2445.1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PPBP Platelet basic 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BF2613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BF2613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BF2613" w:rsidRPr="009617EA" w:rsidRDefault="00BF2613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CC3314" w:rsidRPr="009617EA" w:rsidTr="00CC3314">
        <w:tc>
          <w:tcPr>
            <w:tcW w:w="5000" w:type="pct"/>
            <w:gridSpan w:val="23"/>
            <w:tcMar>
              <w:left w:w="0" w:type="dxa"/>
              <w:right w:w="0" w:type="dxa"/>
            </w:tcMar>
          </w:tcPr>
          <w:p w:rsidR="00CC3314" w:rsidRPr="00CC3314" w:rsidRDefault="00CC3314" w:rsidP="00CC3314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C3314">
              <w:rPr>
                <w:rFonts w:cstheme="minorHAnsi"/>
                <w:b/>
                <w:sz w:val="16"/>
                <w:szCs w:val="16"/>
              </w:rPr>
              <w:t>Unknown function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F56717" w:rsidRPr="009617EA" w:rsidRDefault="00F56717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 xml:space="preserve">IPI00022417.4 </w:t>
            </w:r>
            <w:r w:rsidR="00A127A6" w:rsidRPr="009617EA">
              <w:rPr>
                <w:rFonts w:cstheme="minorHAnsi"/>
                <w:sz w:val="16"/>
                <w:szCs w:val="16"/>
              </w:rPr>
              <w:t>IPI01012772.1</w:t>
            </w:r>
            <w:r w:rsidRPr="009617EA">
              <w:rPr>
                <w:rFonts w:cstheme="minorHAnsi"/>
                <w:sz w:val="16"/>
                <w:szCs w:val="16"/>
              </w:rPr>
              <w:t xml:space="preserve"> IPI00022417.4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LRG1 Leucine-rich alpha-2-glyco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*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*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E11FE8" w:rsidRPr="009617EA" w:rsidTr="00E11FE8">
        <w:tc>
          <w:tcPr>
            <w:tcW w:w="109" w:type="pct"/>
            <w:tcMar>
              <w:left w:w="0" w:type="dxa"/>
              <w:right w:w="0" w:type="dxa"/>
            </w:tcMar>
          </w:tcPr>
          <w:p w:rsidR="00F56717" w:rsidRPr="009617EA" w:rsidRDefault="00F56717" w:rsidP="0002434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6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IPI00022895.8</w:t>
            </w:r>
          </w:p>
        </w:tc>
        <w:tc>
          <w:tcPr>
            <w:tcW w:w="643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A1BG Isoform 1 of Alpha-1B-glycoprotein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322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F56717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627D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17EA">
              <w:rPr>
                <w:rFonts w:cstheme="minorHAnsi"/>
                <w:sz w:val="16"/>
                <w:szCs w:val="16"/>
              </w:rPr>
              <w:t>&gt;0.</w:t>
            </w:r>
            <w:r w:rsidR="00F56717" w:rsidRPr="009617EA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214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4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58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5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69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38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7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79" w:type="pct"/>
            <w:tcMar>
              <w:left w:w="0" w:type="dxa"/>
              <w:right w:w="0" w:type="dxa"/>
            </w:tcMar>
            <w:vAlign w:val="bottom"/>
          </w:tcPr>
          <w:p w:rsidR="00F56717" w:rsidRPr="009617EA" w:rsidRDefault="00F56717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17E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</w:tbl>
    <w:p w:rsidR="00024341" w:rsidRPr="009617EA" w:rsidRDefault="00024341">
      <w:pPr>
        <w:rPr>
          <w:rFonts w:cstheme="minorHAnsi"/>
        </w:rPr>
      </w:pPr>
    </w:p>
    <w:sectPr w:rsidR="00024341" w:rsidRPr="009617EA" w:rsidSect="00FD3E1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/>
  <w:rsids>
    <w:rsidRoot w:val="006F3DB5"/>
    <w:rsid w:val="00024341"/>
    <w:rsid w:val="00047DCE"/>
    <w:rsid w:val="0008248C"/>
    <w:rsid w:val="001044DD"/>
    <w:rsid w:val="0011298B"/>
    <w:rsid w:val="00131373"/>
    <w:rsid w:val="00151C3D"/>
    <w:rsid w:val="001B4FD4"/>
    <w:rsid w:val="001E33B4"/>
    <w:rsid w:val="001E641A"/>
    <w:rsid w:val="0021464D"/>
    <w:rsid w:val="002452DA"/>
    <w:rsid w:val="002F4A1B"/>
    <w:rsid w:val="003969F1"/>
    <w:rsid w:val="003E2A34"/>
    <w:rsid w:val="004552F4"/>
    <w:rsid w:val="004F4830"/>
    <w:rsid w:val="00507988"/>
    <w:rsid w:val="005273A4"/>
    <w:rsid w:val="00582A78"/>
    <w:rsid w:val="00606F90"/>
    <w:rsid w:val="00615C95"/>
    <w:rsid w:val="00627DA8"/>
    <w:rsid w:val="00636D10"/>
    <w:rsid w:val="00684A3B"/>
    <w:rsid w:val="006B6618"/>
    <w:rsid w:val="006F3DB5"/>
    <w:rsid w:val="007B448B"/>
    <w:rsid w:val="008E2EFB"/>
    <w:rsid w:val="009617EA"/>
    <w:rsid w:val="0097487A"/>
    <w:rsid w:val="009F6604"/>
    <w:rsid w:val="00A127A6"/>
    <w:rsid w:val="00A361FD"/>
    <w:rsid w:val="00BD4298"/>
    <w:rsid w:val="00BF2613"/>
    <w:rsid w:val="00C939A9"/>
    <w:rsid w:val="00CA6DB5"/>
    <w:rsid w:val="00CC3314"/>
    <w:rsid w:val="00DC0C3B"/>
    <w:rsid w:val="00DD1BBB"/>
    <w:rsid w:val="00DF630C"/>
    <w:rsid w:val="00E11FE8"/>
    <w:rsid w:val="00EB595B"/>
    <w:rsid w:val="00F03009"/>
    <w:rsid w:val="00F56717"/>
    <w:rsid w:val="00F74D96"/>
    <w:rsid w:val="00FD3E1C"/>
    <w:rsid w:val="00FF6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3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2434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6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C2478D-4B06-41A1-B155-C41D850E0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2189</Words>
  <Characters>1247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14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ul004</dc:creator>
  <cp:lastModifiedBy>mjul004</cp:lastModifiedBy>
  <cp:revision>39</cp:revision>
  <dcterms:created xsi:type="dcterms:W3CDTF">2012-10-31T02:01:00Z</dcterms:created>
  <dcterms:modified xsi:type="dcterms:W3CDTF">2013-11-11T02:33:00Z</dcterms:modified>
</cp:coreProperties>
</file>